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8258DB" w14:textId="49F737FA" w:rsidR="007A3D67" w:rsidRPr="00845F5D" w:rsidRDefault="007A3D67" w:rsidP="007A3D67">
      <w:pPr>
        <w:pStyle w:val="NoSpacing"/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 xml:space="preserve">Appendix </w:t>
      </w:r>
      <w:r w:rsidR="00892531">
        <w:rPr>
          <w:rFonts w:ascii="Arial" w:hAnsi="Arial" w:cs="Arial"/>
        </w:rPr>
        <w:t>S3</w:t>
      </w:r>
      <w:bookmarkStart w:id="0" w:name="_GoBack"/>
      <w:bookmarkEnd w:id="0"/>
      <w:r w:rsidRPr="00845F5D">
        <w:rPr>
          <w:rFonts w:ascii="Arial" w:hAnsi="Arial" w:cs="Arial"/>
        </w:rPr>
        <w:t>- Post-CRGW Survey Questions</w:t>
      </w:r>
    </w:p>
    <w:p w14:paraId="42978906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What were your expectations for the meeting today? Were your expectations met?</w:t>
      </w:r>
    </w:p>
    <w:p w14:paraId="4A707F40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Have you ever attended an event with a research focus like this?</w:t>
      </w:r>
    </w:p>
    <w:p w14:paraId="58CE8C72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 xml:space="preserve">What did you think about the quality of the information material sent ahead of the meeting? </w:t>
      </w:r>
    </w:p>
    <w:p w14:paraId="06EED539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What did you like about today?</w:t>
      </w:r>
    </w:p>
    <w:p w14:paraId="13769D16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What could have been improved?</w:t>
      </w:r>
    </w:p>
    <w:p w14:paraId="4875235E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Would you get involved in a similar event again? Why?</w:t>
      </w:r>
    </w:p>
    <w:p w14:paraId="50DAA6D6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Anything else you would like to share?</w:t>
      </w:r>
    </w:p>
    <w:p w14:paraId="6F3F49D7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Age</w:t>
      </w:r>
    </w:p>
    <w:p w14:paraId="6A009EBC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Gender</w:t>
      </w:r>
    </w:p>
    <w:p w14:paraId="34D68636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What is your profession?</w:t>
      </w:r>
    </w:p>
    <w:p w14:paraId="24E79F62" w14:textId="77777777" w:rsidR="007A3D67" w:rsidRPr="00845F5D" w:rsidRDefault="007A3D67" w:rsidP="007A3D67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845F5D">
        <w:rPr>
          <w:rFonts w:ascii="Arial" w:hAnsi="Arial" w:cs="Arial"/>
        </w:rPr>
        <w:t>Consumer representative experience (months/years)</w:t>
      </w:r>
    </w:p>
    <w:p w14:paraId="64DA3D4E" w14:textId="77777777" w:rsidR="007A3D67" w:rsidRPr="00845F5D" w:rsidRDefault="007A3D67" w:rsidP="007A3D67">
      <w:pPr>
        <w:spacing w:line="360" w:lineRule="auto"/>
        <w:rPr>
          <w:rFonts w:ascii="Arial" w:hAnsi="Arial" w:cs="Arial"/>
        </w:rPr>
      </w:pPr>
    </w:p>
    <w:p w14:paraId="0827EFE6" w14:textId="77777777" w:rsidR="00283AB8" w:rsidRDefault="00283AB8"/>
    <w:sectPr w:rsidR="00283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706BC" w14:textId="77777777" w:rsidR="006B2EA2" w:rsidRDefault="006B2EA2" w:rsidP="006B2EA2">
      <w:pPr>
        <w:spacing w:after="0" w:line="240" w:lineRule="auto"/>
      </w:pPr>
      <w:r>
        <w:separator/>
      </w:r>
    </w:p>
  </w:endnote>
  <w:endnote w:type="continuationSeparator" w:id="0">
    <w:p w14:paraId="15E7AEFF" w14:textId="77777777" w:rsidR="006B2EA2" w:rsidRDefault="006B2EA2" w:rsidP="006B2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585ACD" w14:textId="77777777" w:rsidR="006B2EA2" w:rsidRDefault="006B2EA2" w:rsidP="006B2EA2">
      <w:pPr>
        <w:spacing w:after="0" w:line="240" w:lineRule="auto"/>
      </w:pPr>
      <w:r>
        <w:separator/>
      </w:r>
    </w:p>
  </w:footnote>
  <w:footnote w:type="continuationSeparator" w:id="0">
    <w:p w14:paraId="45617F52" w14:textId="77777777" w:rsidR="006B2EA2" w:rsidRDefault="006B2EA2" w:rsidP="006B2E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BB20A3"/>
    <w:multiLevelType w:val="hybridMultilevel"/>
    <w:tmpl w:val="A5982F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D67"/>
    <w:rsid w:val="00283AB8"/>
    <w:rsid w:val="004D00C7"/>
    <w:rsid w:val="006B2EA2"/>
    <w:rsid w:val="007A3D67"/>
    <w:rsid w:val="0089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D03A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D67"/>
  </w:style>
  <w:style w:type="paragraph" w:styleId="Heading1">
    <w:name w:val="heading 1"/>
    <w:basedOn w:val="Normal"/>
    <w:next w:val="Normal"/>
    <w:link w:val="Heading1Char"/>
    <w:uiPriority w:val="9"/>
    <w:qFormat/>
    <w:rsid w:val="007A3D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3D67"/>
    <w:pPr>
      <w:ind w:left="720"/>
      <w:contextualSpacing/>
    </w:pPr>
  </w:style>
  <w:style w:type="paragraph" w:styleId="NoSpacing">
    <w:name w:val="No Spacing"/>
    <w:basedOn w:val="Heading1"/>
    <w:uiPriority w:val="1"/>
    <w:qFormat/>
    <w:rsid w:val="007A3D67"/>
    <w:pPr>
      <w:keepNext w:val="0"/>
      <w:keepLines w:val="0"/>
      <w:spacing w:before="0" w:after="160"/>
    </w:pPr>
    <w:rPr>
      <w:rFonts w:ascii="Segoe UI" w:eastAsiaTheme="minorHAnsi" w:hAnsi="Segoe UI" w:cs="Segoe UI"/>
      <w:b/>
      <w:bCs/>
      <w:color w:val="auto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7A3D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B2E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EA2"/>
  </w:style>
  <w:style w:type="paragraph" w:styleId="Footer">
    <w:name w:val="footer"/>
    <w:basedOn w:val="Normal"/>
    <w:link w:val="FooterChar"/>
    <w:uiPriority w:val="99"/>
    <w:unhideWhenUsed/>
    <w:rsid w:val="006B2E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02T12:24:00Z</dcterms:created>
  <dcterms:modified xsi:type="dcterms:W3CDTF">2020-10-29T14:29:00Z</dcterms:modified>
</cp:coreProperties>
</file>